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8553E1" w14:textId="3A1CC900" w:rsidR="0081477A" w:rsidRPr="00C6247A" w:rsidRDefault="0081477A" w:rsidP="0081477A">
      <w:pPr>
        <w:pStyle w:val="CommentText"/>
        <w:rPr>
          <w:rFonts w:cs="Times New Roman"/>
          <w:sz w:val="24"/>
          <w:szCs w:val="24"/>
        </w:rPr>
      </w:pPr>
      <w:r w:rsidRPr="00C6247A">
        <w:rPr>
          <w:rFonts w:cs="Times New Roman"/>
          <w:b/>
          <w:bCs/>
          <w:sz w:val="24"/>
          <w:szCs w:val="24"/>
        </w:rPr>
        <w:t xml:space="preserve">Supplementary Table </w:t>
      </w:r>
      <w:r w:rsidR="00C6247A" w:rsidRPr="00C6247A">
        <w:rPr>
          <w:rFonts w:cs="Times New Roman"/>
          <w:b/>
          <w:bCs/>
          <w:sz w:val="24"/>
          <w:szCs w:val="24"/>
        </w:rPr>
        <w:t>S</w:t>
      </w:r>
      <w:r w:rsidRPr="00C6247A">
        <w:rPr>
          <w:rFonts w:cs="Times New Roman"/>
          <w:b/>
          <w:bCs/>
          <w:sz w:val="24"/>
          <w:szCs w:val="24"/>
        </w:rPr>
        <w:t>11.</w:t>
      </w:r>
      <w:r w:rsidRPr="00C6247A">
        <w:rPr>
          <w:rFonts w:cs="Times New Roman"/>
          <w:sz w:val="24"/>
          <w:szCs w:val="24"/>
        </w:rPr>
        <w:t xml:space="preserve"> Results from mapping of spiked sample reads against reference genomes.</w:t>
      </w:r>
      <w:r w:rsidR="00C6247A">
        <w:rPr>
          <w:rFonts w:cs="Times New Roman"/>
          <w:sz w:val="24"/>
          <w:szCs w:val="24"/>
        </w:rPr>
        <w:t xml:space="preserve"> PC1-PC3: Spiked samples (positive controls).</w:t>
      </w:r>
      <w:bookmarkStart w:id="0" w:name="_GoBack"/>
      <w:bookmarkEnd w:id="0"/>
    </w:p>
    <w:tbl>
      <w:tblPr>
        <w:tblW w:w="10206" w:type="dxa"/>
        <w:tblLayout w:type="fixed"/>
        <w:tblLook w:val="04A0" w:firstRow="1" w:lastRow="0" w:firstColumn="1" w:lastColumn="0" w:noHBand="0" w:noVBand="1"/>
      </w:tblPr>
      <w:tblGrid>
        <w:gridCol w:w="803"/>
        <w:gridCol w:w="909"/>
        <w:gridCol w:w="1549"/>
        <w:gridCol w:w="992"/>
        <w:gridCol w:w="992"/>
        <w:gridCol w:w="992"/>
        <w:gridCol w:w="993"/>
        <w:gridCol w:w="992"/>
        <w:gridCol w:w="992"/>
        <w:gridCol w:w="992"/>
      </w:tblGrid>
      <w:tr w:rsidR="00C6247A" w:rsidRPr="00C6247A" w14:paraId="44F3C94C" w14:textId="77777777" w:rsidTr="00C6247A">
        <w:trPr>
          <w:trHeight w:val="583"/>
        </w:trPr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6EF9583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</w:pPr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  <w:t>Sample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04793F7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</w:pPr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  <w:t>Reference</w:t>
            </w:r>
          </w:p>
          <w:p w14:paraId="7504283E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</w:pPr>
            <w:proofErr w:type="spellStart"/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  <w:t>genome</w:t>
            </w:r>
            <w:proofErr w:type="spellEnd"/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B88D799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Reference </w:t>
            </w:r>
          </w:p>
          <w:p w14:paraId="0BC3D2D7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enome NCBI accession numb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27C35CE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</w:pPr>
            <w:proofErr w:type="spellStart"/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  <w:t>Lenght</w:t>
            </w:r>
            <w:proofErr w:type="spellEnd"/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  <w:t xml:space="preserve"> </w:t>
            </w:r>
            <w:proofErr w:type="spellStart"/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  <w:t>of</w:t>
            </w:r>
            <w:proofErr w:type="spellEnd"/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  <w:t xml:space="preserve"> </w:t>
            </w:r>
            <w:proofErr w:type="spellStart"/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  <w:t>reference</w:t>
            </w:r>
            <w:proofErr w:type="spellEnd"/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  <w:t xml:space="preserve"> </w:t>
            </w:r>
            <w:proofErr w:type="spellStart"/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  <w:t>genom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229066A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</w:pPr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  <w:t>Total</w:t>
            </w:r>
          </w:p>
          <w:p w14:paraId="1AE7DD9D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</w:pPr>
            <w:proofErr w:type="spellStart"/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  <w:t>read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C2D7FFD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</w:pPr>
            <w:proofErr w:type="spellStart"/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  <w:t>Mapped</w:t>
            </w:r>
            <w:proofErr w:type="spellEnd"/>
          </w:p>
          <w:p w14:paraId="0893F058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</w:pPr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  <w:t xml:space="preserve"> and</w:t>
            </w:r>
          </w:p>
          <w:p w14:paraId="5A0931AF" w14:textId="77777777" w:rsid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</w:pPr>
            <w:proofErr w:type="spellStart"/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  <w:t>paired</w:t>
            </w:r>
            <w:proofErr w:type="spellEnd"/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  <w:t xml:space="preserve"> </w:t>
            </w:r>
          </w:p>
          <w:p w14:paraId="2E7814DF" w14:textId="6B5C9691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</w:pPr>
            <w:proofErr w:type="spellStart"/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  <w:t>read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FC56BA1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</w:pPr>
            <w:proofErr w:type="spellStart"/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  <w:t>Unmapped</w:t>
            </w:r>
            <w:proofErr w:type="spellEnd"/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  <w:t xml:space="preserve"> </w:t>
            </w:r>
            <w:proofErr w:type="spellStart"/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  <w:t>read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3BED74D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otal number</w:t>
            </w:r>
          </w:p>
          <w:p w14:paraId="2B56A0AE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f covered</w:t>
            </w:r>
          </w:p>
          <w:p w14:paraId="355F08C8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ases</w:t>
            </w:r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1C50853" w14:textId="77777777" w:rsid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</w:pPr>
            <w:proofErr w:type="spellStart"/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  <w:t>Coverage</w:t>
            </w:r>
            <w:proofErr w:type="spellEnd"/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  <w:t xml:space="preserve"> </w:t>
            </w:r>
            <w:proofErr w:type="spellStart"/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  <w:t>breadth</w:t>
            </w:r>
            <w:proofErr w:type="spellEnd"/>
          </w:p>
          <w:p w14:paraId="19E0A4C5" w14:textId="1B93D7A8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</w:pPr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A1DD150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</w:pPr>
            <w:proofErr w:type="spellStart"/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  <w:t>Coverage</w:t>
            </w:r>
            <w:proofErr w:type="spellEnd"/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  <w:t xml:space="preserve">   </w:t>
            </w:r>
            <w:proofErr w:type="spellStart"/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  <w:t>depth</w:t>
            </w:r>
            <w:proofErr w:type="spellEnd"/>
          </w:p>
        </w:tc>
      </w:tr>
      <w:tr w:rsidR="00C6247A" w:rsidRPr="00C6247A" w14:paraId="4855DDE0" w14:textId="77777777" w:rsidTr="00C6247A">
        <w:trPr>
          <w:trHeight w:val="407"/>
        </w:trPr>
        <w:tc>
          <w:tcPr>
            <w:tcW w:w="80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E3D47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</w:pPr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  <w:t>PC1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01B060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/>
              </w:rPr>
            </w:pPr>
            <w:r w:rsidRPr="00C6247A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/>
              </w:rPr>
              <w:t xml:space="preserve">S. </w:t>
            </w:r>
            <w:proofErr w:type="spellStart"/>
            <w:r w:rsidRPr="00C6247A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/>
              </w:rPr>
              <w:t>aureus</w:t>
            </w:r>
            <w:proofErr w:type="spellEnd"/>
            <w:r w:rsidRPr="00C6247A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/>
              </w:rPr>
              <w:t xml:space="preserve"> </w:t>
            </w:r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  <w:t>ATCC 25923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D815B6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b-NO"/>
              </w:rPr>
            </w:pPr>
            <w:r w:rsidRPr="00C6247A">
              <w:rPr>
                <w:rFonts w:eastAsia="Times New Roman" w:cs="Times New Roman"/>
                <w:color w:val="000000"/>
                <w:sz w:val="16"/>
                <w:szCs w:val="16"/>
                <w:lang w:val="nb-NO"/>
              </w:rPr>
              <w:t>GCF_000756205.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4C5C1DA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b-NO"/>
              </w:rPr>
            </w:pPr>
            <w:r w:rsidRPr="00C6247A">
              <w:rPr>
                <w:rFonts w:eastAsia="Times New Roman" w:cs="Times New Roman"/>
                <w:color w:val="000000"/>
                <w:sz w:val="16"/>
                <w:szCs w:val="16"/>
                <w:lang w:val="nb-NO"/>
              </w:rPr>
              <w:t>2 806 34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AAC71F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b-NO"/>
              </w:rPr>
            </w:pPr>
            <w:r w:rsidRPr="00C6247A">
              <w:rPr>
                <w:rFonts w:eastAsia="Times New Roman" w:cs="Times New Roman"/>
                <w:color w:val="000000"/>
                <w:sz w:val="16"/>
                <w:szCs w:val="16"/>
                <w:lang w:val="nb-NO"/>
              </w:rPr>
              <w:t>10 456 8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5E513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b-NO"/>
              </w:rPr>
            </w:pPr>
            <w:r w:rsidRPr="00C6247A">
              <w:rPr>
                <w:rFonts w:eastAsia="Times New Roman" w:cs="Times New Roman"/>
                <w:color w:val="000000"/>
                <w:sz w:val="16"/>
                <w:szCs w:val="16"/>
                <w:lang w:val="nb-NO"/>
              </w:rPr>
              <w:t>10 455 04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51EA8F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b-NO"/>
              </w:rPr>
            </w:pPr>
            <w:r w:rsidRPr="00C6247A">
              <w:rPr>
                <w:rFonts w:eastAsia="Times New Roman" w:cs="Times New Roman"/>
                <w:color w:val="000000"/>
                <w:sz w:val="16"/>
                <w:szCs w:val="16"/>
                <w:lang w:val="nb-NO"/>
              </w:rPr>
              <w:t>1 76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A05614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nb-NO"/>
              </w:rPr>
            </w:pPr>
            <w:r w:rsidRPr="00C6247A">
              <w:rPr>
                <w:rFonts w:eastAsia="Times New Roman" w:cs="Times New Roman"/>
                <w:sz w:val="16"/>
                <w:szCs w:val="16"/>
                <w:lang w:val="nb-NO"/>
              </w:rPr>
              <w:t>2 806 3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1306D8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b-NO"/>
              </w:rPr>
            </w:pPr>
            <w:r w:rsidRPr="00C6247A">
              <w:rPr>
                <w:rFonts w:eastAsia="Times New Roman" w:cs="Times New Roman"/>
                <w:color w:val="000000"/>
                <w:sz w:val="16"/>
                <w:szCs w:val="16"/>
                <w:lang w:val="nb-NO"/>
              </w:rPr>
              <w:t>99,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A748B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nb-NO"/>
              </w:rPr>
            </w:pPr>
            <w:r w:rsidRPr="00C6247A">
              <w:rPr>
                <w:rFonts w:eastAsia="Times New Roman" w:cs="Times New Roman"/>
                <w:sz w:val="16"/>
                <w:szCs w:val="16"/>
                <w:lang w:val="nb-NO"/>
              </w:rPr>
              <w:t>775X</w:t>
            </w:r>
          </w:p>
        </w:tc>
      </w:tr>
      <w:tr w:rsidR="00C6247A" w:rsidRPr="00C6247A" w14:paraId="1EB57DE0" w14:textId="77777777" w:rsidTr="00C6247A">
        <w:trPr>
          <w:trHeight w:val="320"/>
        </w:trPr>
        <w:tc>
          <w:tcPr>
            <w:tcW w:w="803" w:type="dxa"/>
            <w:shd w:val="clear" w:color="000000" w:fill="FFFFFF"/>
            <w:noWrap/>
            <w:vAlign w:val="center"/>
            <w:hideMark/>
          </w:tcPr>
          <w:p w14:paraId="212DAB00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</w:pPr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  <w:t>PC2</w:t>
            </w:r>
          </w:p>
        </w:tc>
        <w:tc>
          <w:tcPr>
            <w:tcW w:w="909" w:type="dxa"/>
            <w:shd w:val="clear" w:color="000000" w:fill="FFFFFF"/>
            <w:noWrap/>
            <w:vAlign w:val="center"/>
            <w:hideMark/>
          </w:tcPr>
          <w:p w14:paraId="7005E38F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/>
              </w:rPr>
            </w:pPr>
            <w:r w:rsidRPr="00C6247A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/>
              </w:rPr>
              <w:t xml:space="preserve">E. </w:t>
            </w:r>
            <w:proofErr w:type="spellStart"/>
            <w:r w:rsidRPr="00C6247A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/>
              </w:rPr>
              <w:t>coli</w:t>
            </w:r>
            <w:proofErr w:type="spellEnd"/>
          </w:p>
          <w:p w14:paraId="2CF7C682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/>
              </w:rPr>
            </w:pPr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  <w:t>ATCC</w:t>
            </w:r>
            <w:r w:rsidRPr="00C6247A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/>
              </w:rPr>
              <w:t xml:space="preserve"> </w:t>
            </w:r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  <w:t>25922</w:t>
            </w:r>
          </w:p>
        </w:tc>
        <w:tc>
          <w:tcPr>
            <w:tcW w:w="1549" w:type="dxa"/>
            <w:shd w:val="clear" w:color="000000" w:fill="FFFFFF"/>
            <w:noWrap/>
            <w:vAlign w:val="center"/>
            <w:hideMark/>
          </w:tcPr>
          <w:p w14:paraId="38872FE2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b-NO"/>
              </w:rPr>
            </w:pPr>
            <w:r w:rsidRPr="00C6247A">
              <w:rPr>
                <w:rFonts w:eastAsia="Times New Roman" w:cs="Times New Roman"/>
                <w:color w:val="000000"/>
                <w:sz w:val="16"/>
                <w:szCs w:val="16"/>
                <w:lang w:val="nb-NO"/>
              </w:rPr>
              <w:t>GCF_000743255.1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3544D5F5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b-NO"/>
              </w:rPr>
            </w:pPr>
            <w:r w:rsidRPr="00C6247A">
              <w:rPr>
                <w:rFonts w:eastAsia="Times New Roman" w:cs="Times New Roman"/>
                <w:color w:val="000000"/>
                <w:sz w:val="16"/>
                <w:szCs w:val="16"/>
                <w:lang w:val="nb-NO"/>
              </w:rPr>
              <w:t>5 203 440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2CD0DE37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b-NO"/>
              </w:rPr>
            </w:pPr>
            <w:r w:rsidRPr="00C6247A">
              <w:rPr>
                <w:rFonts w:eastAsia="Times New Roman" w:cs="Times New Roman"/>
                <w:color w:val="000000"/>
                <w:sz w:val="16"/>
                <w:szCs w:val="16"/>
                <w:lang w:val="nb-NO"/>
              </w:rPr>
              <w:t>5 321 658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63E99F06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b-NO"/>
              </w:rPr>
            </w:pPr>
            <w:r w:rsidRPr="00C6247A">
              <w:rPr>
                <w:rFonts w:eastAsia="Times New Roman" w:cs="Times New Roman"/>
                <w:color w:val="000000"/>
                <w:sz w:val="16"/>
                <w:szCs w:val="16"/>
                <w:lang w:val="nb-NO"/>
              </w:rPr>
              <w:t>5 264 048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14:paraId="1486881E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b-NO"/>
              </w:rPr>
            </w:pPr>
            <w:r w:rsidRPr="00C6247A">
              <w:rPr>
                <w:rFonts w:eastAsia="Times New Roman" w:cs="Times New Roman"/>
                <w:color w:val="000000"/>
                <w:sz w:val="16"/>
                <w:szCs w:val="16"/>
                <w:lang w:val="nb-NO"/>
              </w:rPr>
              <w:t>56 178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08209FB3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b-NO"/>
              </w:rPr>
            </w:pPr>
            <w:r w:rsidRPr="00C6247A">
              <w:rPr>
                <w:rFonts w:eastAsia="Times New Roman" w:cs="Times New Roman"/>
                <w:color w:val="000000"/>
                <w:sz w:val="16"/>
                <w:szCs w:val="16"/>
                <w:lang w:val="nb-NO"/>
              </w:rPr>
              <w:t>5 203 372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669B3D5D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b-NO"/>
              </w:rPr>
            </w:pPr>
            <w:r w:rsidRPr="00C6247A">
              <w:rPr>
                <w:rFonts w:eastAsia="Times New Roman" w:cs="Times New Roman"/>
                <w:color w:val="000000"/>
                <w:sz w:val="16"/>
                <w:szCs w:val="16"/>
                <w:lang w:val="nb-NO"/>
              </w:rPr>
              <w:t>98,6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6C8E007C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b-NO"/>
              </w:rPr>
            </w:pPr>
            <w:r w:rsidRPr="00C6247A">
              <w:rPr>
                <w:rFonts w:eastAsia="Times New Roman" w:cs="Times New Roman"/>
                <w:color w:val="000000"/>
                <w:sz w:val="16"/>
                <w:szCs w:val="16"/>
                <w:lang w:val="nb-NO"/>
              </w:rPr>
              <w:t>209X</w:t>
            </w:r>
          </w:p>
        </w:tc>
      </w:tr>
      <w:tr w:rsidR="00C6247A" w:rsidRPr="00C6247A" w14:paraId="1889A69A" w14:textId="77777777" w:rsidTr="00C6247A">
        <w:trPr>
          <w:trHeight w:val="340"/>
        </w:trPr>
        <w:tc>
          <w:tcPr>
            <w:tcW w:w="80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AAB259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</w:pPr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  <w:t>PC3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8CE1C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/>
              </w:rPr>
            </w:pPr>
            <w:r w:rsidRPr="00C6247A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/>
              </w:rPr>
              <w:t xml:space="preserve">S. </w:t>
            </w:r>
            <w:proofErr w:type="spellStart"/>
            <w:r w:rsidRPr="00C6247A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/>
              </w:rPr>
              <w:t>aureus</w:t>
            </w:r>
            <w:proofErr w:type="spellEnd"/>
            <w:r w:rsidRPr="00C6247A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/>
              </w:rPr>
              <w:t xml:space="preserve"> </w:t>
            </w:r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  <w:t>ATCC</w:t>
            </w:r>
            <w:r w:rsidRPr="00C6247A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nb-NO"/>
              </w:rPr>
              <w:t xml:space="preserve"> </w:t>
            </w:r>
            <w:r w:rsidRPr="00C624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nb-NO"/>
              </w:rPr>
              <w:t>25923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7D07A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b-NO"/>
              </w:rPr>
            </w:pPr>
            <w:r w:rsidRPr="00C6247A">
              <w:rPr>
                <w:rFonts w:eastAsia="Times New Roman" w:cs="Times New Roman"/>
                <w:color w:val="000000"/>
                <w:sz w:val="16"/>
                <w:szCs w:val="16"/>
                <w:lang w:val="nb-NO"/>
              </w:rPr>
              <w:t>GCF_000756205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8E5BD05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b-NO"/>
              </w:rPr>
            </w:pPr>
            <w:r w:rsidRPr="00C6247A">
              <w:rPr>
                <w:rFonts w:eastAsia="Times New Roman" w:cs="Times New Roman"/>
                <w:color w:val="000000"/>
                <w:sz w:val="16"/>
                <w:szCs w:val="16"/>
                <w:lang w:val="nb-NO"/>
              </w:rPr>
              <w:t>5 203 44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916DD1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b-NO"/>
              </w:rPr>
            </w:pPr>
            <w:r w:rsidRPr="00C6247A">
              <w:rPr>
                <w:rFonts w:eastAsia="Times New Roman" w:cs="Times New Roman"/>
                <w:color w:val="000000"/>
                <w:sz w:val="16"/>
                <w:szCs w:val="16"/>
                <w:lang w:val="nb-NO"/>
              </w:rPr>
              <w:t>8 030 84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2EAE4A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nb-NO"/>
              </w:rPr>
            </w:pPr>
            <w:r w:rsidRPr="00C6247A">
              <w:rPr>
                <w:rFonts w:eastAsia="Times New Roman" w:cs="Times New Roman"/>
                <w:sz w:val="16"/>
                <w:szCs w:val="16"/>
                <w:lang w:val="nb-NO"/>
              </w:rPr>
              <w:t>8 029 32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E10BAC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nb-NO"/>
              </w:rPr>
            </w:pPr>
            <w:r w:rsidRPr="00C6247A">
              <w:rPr>
                <w:rFonts w:eastAsia="Times New Roman" w:cs="Times New Roman"/>
                <w:sz w:val="16"/>
                <w:szCs w:val="16"/>
                <w:lang w:val="nb-NO"/>
              </w:rPr>
              <w:t>1 44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89A791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nb-NO"/>
              </w:rPr>
            </w:pPr>
            <w:r w:rsidRPr="00C6247A">
              <w:rPr>
                <w:rFonts w:eastAsia="Times New Roman" w:cs="Times New Roman"/>
                <w:sz w:val="16"/>
                <w:szCs w:val="16"/>
                <w:lang w:val="nb-NO"/>
              </w:rPr>
              <w:t>2 806 34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EE3698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nb-NO"/>
              </w:rPr>
            </w:pPr>
            <w:r w:rsidRPr="00C6247A">
              <w:rPr>
                <w:rFonts w:eastAsia="Times New Roman" w:cs="Times New Roman"/>
                <w:color w:val="000000"/>
                <w:sz w:val="16"/>
                <w:szCs w:val="16"/>
                <w:lang w:val="nb-NO"/>
              </w:rPr>
              <w:t>99,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16C05" w14:textId="77777777" w:rsidR="0081477A" w:rsidRPr="00C6247A" w:rsidRDefault="0081477A" w:rsidP="00524F79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nb-NO"/>
              </w:rPr>
            </w:pPr>
            <w:r w:rsidRPr="00C6247A">
              <w:rPr>
                <w:rFonts w:eastAsia="Times New Roman" w:cs="Times New Roman"/>
                <w:sz w:val="16"/>
                <w:szCs w:val="16"/>
                <w:lang w:val="nb-NO"/>
              </w:rPr>
              <w:t>583X</w:t>
            </w:r>
          </w:p>
        </w:tc>
      </w:tr>
    </w:tbl>
    <w:p w14:paraId="73C930EB" w14:textId="77777777" w:rsidR="0081477A" w:rsidRPr="00C6247A" w:rsidRDefault="0081477A" w:rsidP="0081477A">
      <w:pPr>
        <w:pStyle w:val="CommentText"/>
        <w:rPr>
          <w:rFonts w:cs="Times New Roman"/>
          <w:sz w:val="24"/>
          <w:szCs w:val="24"/>
        </w:rPr>
      </w:pPr>
      <w:r w:rsidRPr="00C6247A">
        <w:rPr>
          <w:rFonts w:eastAsia="Times New Roman" w:cs="Times New Roman"/>
          <w:b/>
          <w:bCs/>
          <w:color w:val="000000"/>
          <w:sz w:val="24"/>
          <w:szCs w:val="24"/>
          <w:vertAlign w:val="superscript"/>
        </w:rPr>
        <w:t>a</w:t>
      </w:r>
      <w:r w:rsidRPr="00C6247A">
        <w:rPr>
          <w:rFonts w:eastAsia="Times New Roman" w:cs="Times New Roman"/>
          <w:b/>
          <w:bCs/>
          <w:color w:val="000000"/>
          <w:sz w:val="16"/>
          <w:szCs w:val="16"/>
        </w:rPr>
        <w:t xml:space="preserve"> </w:t>
      </w:r>
      <w:r w:rsidRPr="00C6247A">
        <w:rPr>
          <w:rFonts w:eastAsia="Times New Roman" w:cs="Times New Roman"/>
          <w:bCs/>
          <w:color w:val="000000"/>
          <w:sz w:val="24"/>
          <w:szCs w:val="24"/>
        </w:rPr>
        <w:t xml:space="preserve">Total number of covered bases with a coverage depth bigger or equal to 4X. </w:t>
      </w:r>
      <w:r w:rsidRPr="00C6247A">
        <w:rPr>
          <w:rFonts w:cs="Times New Roman"/>
          <w:sz w:val="24"/>
          <w:szCs w:val="24"/>
        </w:rPr>
        <w:t>PC1-3: spiked samples (positive controls).</w:t>
      </w:r>
    </w:p>
    <w:p w14:paraId="5E109064" w14:textId="77777777" w:rsidR="00AB3DC1" w:rsidRPr="00C6247A" w:rsidRDefault="00795027">
      <w:pPr>
        <w:rPr>
          <w:rFonts w:cs="Times New Roman"/>
        </w:rPr>
      </w:pPr>
    </w:p>
    <w:sectPr w:rsidR="00AB3DC1" w:rsidRPr="00C6247A" w:rsidSect="00E6469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DBAEB9" w14:textId="77777777" w:rsidR="00795027" w:rsidRDefault="00795027" w:rsidP="00C6247A">
      <w:pPr>
        <w:spacing w:before="0" w:after="0"/>
      </w:pPr>
      <w:r>
        <w:separator/>
      </w:r>
    </w:p>
  </w:endnote>
  <w:endnote w:type="continuationSeparator" w:id="0">
    <w:p w14:paraId="24FCB29C" w14:textId="77777777" w:rsidR="00795027" w:rsidRDefault="00795027" w:rsidP="00C6247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FB4CA0" w14:textId="77777777" w:rsidR="00795027" w:rsidRDefault="00795027" w:rsidP="00C6247A">
      <w:pPr>
        <w:spacing w:before="0" w:after="0"/>
      </w:pPr>
      <w:r>
        <w:separator/>
      </w:r>
    </w:p>
  </w:footnote>
  <w:footnote w:type="continuationSeparator" w:id="0">
    <w:p w14:paraId="2D46DFD0" w14:textId="77777777" w:rsidR="00795027" w:rsidRDefault="00795027" w:rsidP="00C6247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77A"/>
    <w:rsid w:val="00005442"/>
    <w:rsid w:val="00030877"/>
    <w:rsid w:val="000343B7"/>
    <w:rsid w:val="00036734"/>
    <w:rsid w:val="00067B7A"/>
    <w:rsid w:val="00070C06"/>
    <w:rsid w:val="0009252A"/>
    <w:rsid w:val="00095461"/>
    <w:rsid w:val="000B3E7F"/>
    <w:rsid w:val="000D6F95"/>
    <w:rsid w:val="000E2F24"/>
    <w:rsid w:val="000F3C2F"/>
    <w:rsid w:val="000F5E63"/>
    <w:rsid w:val="00121279"/>
    <w:rsid w:val="00124FC5"/>
    <w:rsid w:val="00137C5E"/>
    <w:rsid w:val="001555A4"/>
    <w:rsid w:val="001770A8"/>
    <w:rsid w:val="0018490B"/>
    <w:rsid w:val="00196A4F"/>
    <w:rsid w:val="001A12B4"/>
    <w:rsid w:val="001B0FC3"/>
    <w:rsid w:val="001B2E95"/>
    <w:rsid w:val="001B31D8"/>
    <w:rsid w:val="001D70E4"/>
    <w:rsid w:val="001E0976"/>
    <w:rsid w:val="001E3956"/>
    <w:rsid w:val="00262EE6"/>
    <w:rsid w:val="002847ED"/>
    <w:rsid w:val="00293EFA"/>
    <w:rsid w:val="00295D55"/>
    <w:rsid w:val="002A6C9C"/>
    <w:rsid w:val="002B3D92"/>
    <w:rsid w:val="002C1A95"/>
    <w:rsid w:val="002C790A"/>
    <w:rsid w:val="002D261D"/>
    <w:rsid w:val="002D2E8C"/>
    <w:rsid w:val="002E55D8"/>
    <w:rsid w:val="002E6908"/>
    <w:rsid w:val="002E7201"/>
    <w:rsid w:val="002F18F1"/>
    <w:rsid w:val="002F680C"/>
    <w:rsid w:val="00300D49"/>
    <w:rsid w:val="00302FE8"/>
    <w:rsid w:val="003069E8"/>
    <w:rsid w:val="00324945"/>
    <w:rsid w:val="003313F2"/>
    <w:rsid w:val="00376EA4"/>
    <w:rsid w:val="00377A44"/>
    <w:rsid w:val="003829EC"/>
    <w:rsid w:val="00391AAA"/>
    <w:rsid w:val="003A35FE"/>
    <w:rsid w:val="003A55B0"/>
    <w:rsid w:val="003A6FBB"/>
    <w:rsid w:val="003B3688"/>
    <w:rsid w:val="003C7365"/>
    <w:rsid w:val="003D4BCB"/>
    <w:rsid w:val="003D7C93"/>
    <w:rsid w:val="003E69CD"/>
    <w:rsid w:val="003F52C4"/>
    <w:rsid w:val="00404F69"/>
    <w:rsid w:val="0041592A"/>
    <w:rsid w:val="00422642"/>
    <w:rsid w:val="00424609"/>
    <w:rsid w:val="00440E77"/>
    <w:rsid w:val="00472617"/>
    <w:rsid w:val="004850BE"/>
    <w:rsid w:val="004C7FD6"/>
    <w:rsid w:val="004E1B1E"/>
    <w:rsid w:val="004F30C3"/>
    <w:rsid w:val="004F37DA"/>
    <w:rsid w:val="005000C3"/>
    <w:rsid w:val="005045C0"/>
    <w:rsid w:val="00524C5D"/>
    <w:rsid w:val="00540A98"/>
    <w:rsid w:val="00555811"/>
    <w:rsid w:val="00566576"/>
    <w:rsid w:val="0057443E"/>
    <w:rsid w:val="00577D1E"/>
    <w:rsid w:val="00582615"/>
    <w:rsid w:val="00584F18"/>
    <w:rsid w:val="00587B0A"/>
    <w:rsid w:val="00590B29"/>
    <w:rsid w:val="005A021A"/>
    <w:rsid w:val="005C3E35"/>
    <w:rsid w:val="005C7E3C"/>
    <w:rsid w:val="005F784D"/>
    <w:rsid w:val="00600689"/>
    <w:rsid w:val="00624C67"/>
    <w:rsid w:val="00643FFA"/>
    <w:rsid w:val="00664445"/>
    <w:rsid w:val="00681690"/>
    <w:rsid w:val="00694189"/>
    <w:rsid w:val="006958B6"/>
    <w:rsid w:val="006A2985"/>
    <w:rsid w:val="006A5DC3"/>
    <w:rsid w:val="006A7A99"/>
    <w:rsid w:val="006A7F93"/>
    <w:rsid w:val="006B5383"/>
    <w:rsid w:val="006B6F2E"/>
    <w:rsid w:val="006C14B2"/>
    <w:rsid w:val="006C4131"/>
    <w:rsid w:val="006D1C14"/>
    <w:rsid w:val="006D23BA"/>
    <w:rsid w:val="006F3DDB"/>
    <w:rsid w:val="006F7F06"/>
    <w:rsid w:val="00730AF5"/>
    <w:rsid w:val="0073263E"/>
    <w:rsid w:val="00741E07"/>
    <w:rsid w:val="00743788"/>
    <w:rsid w:val="00754E14"/>
    <w:rsid w:val="0077210F"/>
    <w:rsid w:val="00780146"/>
    <w:rsid w:val="00782A67"/>
    <w:rsid w:val="00785998"/>
    <w:rsid w:val="00795027"/>
    <w:rsid w:val="007A449E"/>
    <w:rsid w:val="007A5B17"/>
    <w:rsid w:val="007A65D5"/>
    <w:rsid w:val="007C1E3D"/>
    <w:rsid w:val="007C2F26"/>
    <w:rsid w:val="007C46CD"/>
    <w:rsid w:val="007C6418"/>
    <w:rsid w:val="007F5247"/>
    <w:rsid w:val="007F76B0"/>
    <w:rsid w:val="00813C30"/>
    <w:rsid w:val="00814585"/>
    <w:rsid w:val="0081477A"/>
    <w:rsid w:val="00832603"/>
    <w:rsid w:val="00837602"/>
    <w:rsid w:val="00841DCF"/>
    <w:rsid w:val="008442A7"/>
    <w:rsid w:val="00850F2C"/>
    <w:rsid w:val="00853AB9"/>
    <w:rsid w:val="00871637"/>
    <w:rsid w:val="00890A4F"/>
    <w:rsid w:val="008944B4"/>
    <w:rsid w:val="008B5BA9"/>
    <w:rsid w:val="008C340B"/>
    <w:rsid w:val="008E171D"/>
    <w:rsid w:val="008F4BDF"/>
    <w:rsid w:val="00901781"/>
    <w:rsid w:val="00925652"/>
    <w:rsid w:val="0093343D"/>
    <w:rsid w:val="00941017"/>
    <w:rsid w:val="00955F8D"/>
    <w:rsid w:val="009718AE"/>
    <w:rsid w:val="0098688A"/>
    <w:rsid w:val="00997E5C"/>
    <w:rsid w:val="009B6CE3"/>
    <w:rsid w:val="009C5E28"/>
    <w:rsid w:val="009C7643"/>
    <w:rsid w:val="009D053A"/>
    <w:rsid w:val="00A01454"/>
    <w:rsid w:val="00A021C7"/>
    <w:rsid w:val="00A0307F"/>
    <w:rsid w:val="00A3424A"/>
    <w:rsid w:val="00A54368"/>
    <w:rsid w:val="00A55954"/>
    <w:rsid w:val="00A71657"/>
    <w:rsid w:val="00A724A5"/>
    <w:rsid w:val="00AC5C71"/>
    <w:rsid w:val="00AC6A41"/>
    <w:rsid w:val="00AD5876"/>
    <w:rsid w:val="00AD7A23"/>
    <w:rsid w:val="00AE58B0"/>
    <w:rsid w:val="00AE7C95"/>
    <w:rsid w:val="00AF06EB"/>
    <w:rsid w:val="00AF3C44"/>
    <w:rsid w:val="00B02883"/>
    <w:rsid w:val="00B10004"/>
    <w:rsid w:val="00B11C06"/>
    <w:rsid w:val="00B2582E"/>
    <w:rsid w:val="00B32116"/>
    <w:rsid w:val="00B56654"/>
    <w:rsid w:val="00B829BA"/>
    <w:rsid w:val="00B85AEE"/>
    <w:rsid w:val="00BA7116"/>
    <w:rsid w:val="00BB0125"/>
    <w:rsid w:val="00BB19F5"/>
    <w:rsid w:val="00BB2C7B"/>
    <w:rsid w:val="00BC3578"/>
    <w:rsid w:val="00BC7243"/>
    <w:rsid w:val="00BE44D0"/>
    <w:rsid w:val="00BF3D02"/>
    <w:rsid w:val="00C02EEA"/>
    <w:rsid w:val="00C14F24"/>
    <w:rsid w:val="00C21DC4"/>
    <w:rsid w:val="00C43B72"/>
    <w:rsid w:val="00C43C48"/>
    <w:rsid w:val="00C6247A"/>
    <w:rsid w:val="00C62AFB"/>
    <w:rsid w:val="00C72F97"/>
    <w:rsid w:val="00C8430A"/>
    <w:rsid w:val="00CB1AFC"/>
    <w:rsid w:val="00CD7C8F"/>
    <w:rsid w:val="00CF5E89"/>
    <w:rsid w:val="00CF61FC"/>
    <w:rsid w:val="00D1116B"/>
    <w:rsid w:val="00D112AC"/>
    <w:rsid w:val="00D21B5D"/>
    <w:rsid w:val="00D24A2C"/>
    <w:rsid w:val="00D57176"/>
    <w:rsid w:val="00D7013D"/>
    <w:rsid w:val="00D7260C"/>
    <w:rsid w:val="00D852CA"/>
    <w:rsid w:val="00D9277F"/>
    <w:rsid w:val="00D937F5"/>
    <w:rsid w:val="00DA6AD0"/>
    <w:rsid w:val="00DB49F2"/>
    <w:rsid w:val="00DB6F04"/>
    <w:rsid w:val="00DC2A5F"/>
    <w:rsid w:val="00DC6E9E"/>
    <w:rsid w:val="00DD1BF2"/>
    <w:rsid w:val="00DD379D"/>
    <w:rsid w:val="00DE3483"/>
    <w:rsid w:val="00DE7E8D"/>
    <w:rsid w:val="00E02515"/>
    <w:rsid w:val="00E05301"/>
    <w:rsid w:val="00E10582"/>
    <w:rsid w:val="00E12B41"/>
    <w:rsid w:val="00E23873"/>
    <w:rsid w:val="00E31855"/>
    <w:rsid w:val="00E32CBF"/>
    <w:rsid w:val="00E64692"/>
    <w:rsid w:val="00E6637A"/>
    <w:rsid w:val="00E9233B"/>
    <w:rsid w:val="00E9483A"/>
    <w:rsid w:val="00E96796"/>
    <w:rsid w:val="00E97489"/>
    <w:rsid w:val="00E97867"/>
    <w:rsid w:val="00EC311A"/>
    <w:rsid w:val="00F103B1"/>
    <w:rsid w:val="00F15B3C"/>
    <w:rsid w:val="00F276A0"/>
    <w:rsid w:val="00F41EF7"/>
    <w:rsid w:val="00F4680D"/>
    <w:rsid w:val="00F50EDD"/>
    <w:rsid w:val="00F70908"/>
    <w:rsid w:val="00F73E2E"/>
    <w:rsid w:val="00F85286"/>
    <w:rsid w:val="00F93ABE"/>
    <w:rsid w:val="00FA2EB3"/>
    <w:rsid w:val="00FA3979"/>
    <w:rsid w:val="00FB326C"/>
    <w:rsid w:val="00FC1DA3"/>
    <w:rsid w:val="00FC50D1"/>
    <w:rsid w:val="00FC7659"/>
    <w:rsid w:val="00FD11FB"/>
    <w:rsid w:val="00FD13E1"/>
    <w:rsid w:val="00FD580B"/>
    <w:rsid w:val="00FE1B6E"/>
    <w:rsid w:val="00FE3B20"/>
    <w:rsid w:val="00FE4C85"/>
    <w:rsid w:val="00FE5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DB4D53B"/>
  <w14:defaultImageDpi w14:val="32767"/>
  <w15:chartTrackingRefBased/>
  <w15:docId w15:val="{CDD8E118-0A06-9944-AF8C-9A3367C25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1477A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147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477A"/>
    <w:rPr>
      <w:rFonts w:ascii="Times New Roman" w:hAnsi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6247A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C6247A"/>
    <w:rPr>
      <w:rFonts w:ascii="Times New Roman" w:hAnsi="Times New Roman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6247A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C6247A"/>
    <w:rPr>
      <w:rFonts w:ascii="Times New Roman" w:hAnsi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Maria Sanabria-Moreno</dc:creator>
  <cp:keywords/>
  <dc:description/>
  <cp:lastModifiedBy>Adriana Maria Sanabria-Moreno</cp:lastModifiedBy>
  <cp:revision>2</cp:revision>
  <dcterms:created xsi:type="dcterms:W3CDTF">2020-02-19T19:59:00Z</dcterms:created>
  <dcterms:modified xsi:type="dcterms:W3CDTF">2020-02-19T19:59:00Z</dcterms:modified>
</cp:coreProperties>
</file>